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3CD" w:rsidRPr="000813CD" w:rsidRDefault="005B2D5F" w:rsidP="00D33DA1">
      <w:pPr>
        <w:spacing w:line="360" w:lineRule="auto"/>
        <w:jc w:val="both"/>
        <w:rPr>
          <w:lang w:val="en-US"/>
        </w:rPr>
      </w:pPr>
      <w:r w:rsidRPr="000813CD">
        <w:rPr>
          <w:u w:val="single"/>
          <w:lang w:val="en-US"/>
        </w:rPr>
        <w:t>Suppl. table 1:</w:t>
      </w:r>
      <w:r w:rsidRPr="000813CD">
        <w:rPr>
          <w:lang w:val="en-US"/>
        </w:rPr>
        <w:t xml:space="preserve"> </w:t>
      </w:r>
      <w:r w:rsidR="000813CD" w:rsidRPr="000813CD">
        <w:rPr>
          <w:lang w:val="en-US"/>
        </w:rPr>
        <w:t xml:space="preserve">Measured </w:t>
      </w:r>
      <w:r w:rsidR="000813CD">
        <w:rPr>
          <w:lang w:val="en-US"/>
        </w:rPr>
        <w:t xml:space="preserve">lesion </w:t>
      </w:r>
      <w:r w:rsidR="000813CD" w:rsidRPr="000813CD">
        <w:rPr>
          <w:lang w:val="en-US"/>
        </w:rPr>
        <w:t>contrast values</w:t>
      </w:r>
      <w:r w:rsidR="000813CD">
        <w:rPr>
          <w:lang w:val="en-US"/>
        </w:rPr>
        <w:t xml:space="preserve"> of fifty-four CT acquisitions.</w:t>
      </w:r>
      <w:r w:rsidR="00D33DA1">
        <w:rPr>
          <w:lang w:val="en-US"/>
        </w:rPr>
        <w:t xml:space="preserve"> Mean ± standard deviation values are provided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567"/>
        <w:gridCol w:w="1276"/>
        <w:gridCol w:w="1204"/>
        <w:gridCol w:w="1205"/>
        <w:gridCol w:w="1205"/>
        <w:gridCol w:w="1205"/>
      </w:tblGrid>
      <w:tr w:rsidR="005B2D5F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be volt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be curre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itc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onstruction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 HU lesion contrast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HU lesion contrast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 HU lesion contrast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B2D5F" w:rsidRPr="00A77D51" w:rsidRDefault="005B2D5F" w:rsidP="007E3F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 HU lesion contrast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GoBack" w:colFirst="2" w:colLast="2"/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±2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±4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±2.0</w:t>
            </w:r>
          </w:p>
        </w:tc>
      </w:tr>
      <w:bookmarkEnd w:id="0"/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±4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±4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±3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8±3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±4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±4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±5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±4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±2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±4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±3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±2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±3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±5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±4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4±3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9±4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±3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9±4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±6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8±2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±4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±5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±6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±2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4±2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±4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±2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0±2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±4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±4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±3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±3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±1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9±2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±2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±2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±3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±2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±3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±3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±1.5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±1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5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±1.9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±3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2±4.0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±2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±1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±2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±2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±2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±3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±3.0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±2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3±2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±2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3±2.5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±2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±2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7±1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±2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±3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±2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±4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2±1.4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±1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9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±1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±3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±3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±1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±1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±3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±1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2±0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±1.5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±1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±3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4±3.4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±5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6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±1.9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S (100 kVp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±4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±5.0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±1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±3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5±2.0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±2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1±2.4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±2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±1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±1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±1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±0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±2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±3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±2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±1.4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±1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±1.3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M SD 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±2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±3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±1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9±1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±2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±1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±1.7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±1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±2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±0.8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0±2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5±2.2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±1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±1.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±1.6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±2.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±1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0±2.1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±2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±1.3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±2.2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5±1.5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±1.6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±2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±1.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±1.8</w:t>
            </w:r>
          </w:p>
        </w:tc>
      </w:tr>
      <w:tr w:rsidR="007B2D24" w:rsidRPr="005B2D5F" w:rsidTr="005B2D5F"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kV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DR-3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±4.5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±1.1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±1.9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7B2D24" w:rsidRPr="00A77D51" w:rsidRDefault="007B2D24" w:rsidP="007B2D2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7D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±0.9</w:t>
            </w:r>
          </w:p>
        </w:tc>
      </w:tr>
    </w:tbl>
    <w:p w:rsidR="005B2D5F" w:rsidRPr="00747EF7" w:rsidRDefault="005B2D5F" w:rsidP="00716FED"/>
    <w:sectPr w:rsidR="005B2D5F" w:rsidRPr="00747EF7" w:rsidSect="005B2D5F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51"/>
    <w:rsid w:val="0000088E"/>
    <w:rsid w:val="00004AF3"/>
    <w:rsid w:val="00005A52"/>
    <w:rsid w:val="00012F78"/>
    <w:rsid w:val="00016581"/>
    <w:rsid w:val="0001692D"/>
    <w:rsid w:val="000174D0"/>
    <w:rsid w:val="00020E5D"/>
    <w:rsid w:val="00023AE8"/>
    <w:rsid w:val="00023D54"/>
    <w:rsid w:val="00023DB7"/>
    <w:rsid w:val="00024E2D"/>
    <w:rsid w:val="00026FE4"/>
    <w:rsid w:val="00031D1F"/>
    <w:rsid w:val="00033F03"/>
    <w:rsid w:val="00034915"/>
    <w:rsid w:val="00034D08"/>
    <w:rsid w:val="00034E83"/>
    <w:rsid w:val="00036A47"/>
    <w:rsid w:val="00037051"/>
    <w:rsid w:val="00037B53"/>
    <w:rsid w:val="00041AF0"/>
    <w:rsid w:val="00043F69"/>
    <w:rsid w:val="000441FE"/>
    <w:rsid w:val="00044458"/>
    <w:rsid w:val="000511BD"/>
    <w:rsid w:val="00051544"/>
    <w:rsid w:val="00051850"/>
    <w:rsid w:val="000522D6"/>
    <w:rsid w:val="0005307F"/>
    <w:rsid w:val="00054D83"/>
    <w:rsid w:val="00055C83"/>
    <w:rsid w:val="00056727"/>
    <w:rsid w:val="00060A44"/>
    <w:rsid w:val="00062F6C"/>
    <w:rsid w:val="00063BDD"/>
    <w:rsid w:val="00063FC8"/>
    <w:rsid w:val="0006480D"/>
    <w:rsid w:val="000716EF"/>
    <w:rsid w:val="0007191A"/>
    <w:rsid w:val="00071A68"/>
    <w:rsid w:val="00071ACE"/>
    <w:rsid w:val="00073997"/>
    <w:rsid w:val="00073AA1"/>
    <w:rsid w:val="000813CD"/>
    <w:rsid w:val="0008196B"/>
    <w:rsid w:val="000826AD"/>
    <w:rsid w:val="00082BB1"/>
    <w:rsid w:val="000857AF"/>
    <w:rsid w:val="00087FED"/>
    <w:rsid w:val="000906EE"/>
    <w:rsid w:val="00092704"/>
    <w:rsid w:val="000932A3"/>
    <w:rsid w:val="00095226"/>
    <w:rsid w:val="00095846"/>
    <w:rsid w:val="000A10C5"/>
    <w:rsid w:val="000A1F44"/>
    <w:rsid w:val="000A397F"/>
    <w:rsid w:val="000A3AF5"/>
    <w:rsid w:val="000A5134"/>
    <w:rsid w:val="000B03B6"/>
    <w:rsid w:val="000B16FE"/>
    <w:rsid w:val="000B2ABB"/>
    <w:rsid w:val="000B4210"/>
    <w:rsid w:val="000B47E3"/>
    <w:rsid w:val="000B548B"/>
    <w:rsid w:val="000B6FA2"/>
    <w:rsid w:val="000C069F"/>
    <w:rsid w:val="000C223D"/>
    <w:rsid w:val="000C3A33"/>
    <w:rsid w:val="000C5D29"/>
    <w:rsid w:val="000C5FD3"/>
    <w:rsid w:val="000C7633"/>
    <w:rsid w:val="000D05DA"/>
    <w:rsid w:val="000D080E"/>
    <w:rsid w:val="000D5650"/>
    <w:rsid w:val="000D6AD4"/>
    <w:rsid w:val="000D751A"/>
    <w:rsid w:val="000E1A2B"/>
    <w:rsid w:val="000E2B55"/>
    <w:rsid w:val="000E43D5"/>
    <w:rsid w:val="000E4EA2"/>
    <w:rsid w:val="000E52B1"/>
    <w:rsid w:val="000F1E4B"/>
    <w:rsid w:val="000F1FB9"/>
    <w:rsid w:val="000F236C"/>
    <w:rsid w:val="000F2848"/>
    <w:rsid w:val="000F43DC"/>
    <w:rsid w:val="000F5127"/>
    <w:rsid w:val="000F555F"/>
    <w:rsid w:val="000F5DCD"/>
    <w:rsid w:val="000F5F76"/>
    <w:rsid w:val="000F670E"/>
    <w:rsid w:val="000F6F55"/>
    <w:rsid w:val="000F796D"/>
    <w:rsid w:val="00100CC4"/>
    <w:rsid w:val="001021EF"/>
    <w:rsid w:val="00102AD2"/>
    <w:rsid w:val="00102B2C"/>
    <w:rsid w:val="00103AB9"/>
    <w:rsid w:val="001040C7"/>
    <w:rsid w:val="00104E32"/>
    <w:rsid w:val="0010729A"/>
    <w:rsid w:val="001073F9"/>
    <w:rsid w:val="00107EC1"/>
    <w:rsid w:val="00110C6E"/>
    <w:rsid w:val="00111732"/>
    <w:rsid w:val="00111E90"/>
    <w:rsid w:val="00112098"/>
    <w:rsid w:val="001126EA"/>
    <w:rsid w:val="00112B16"/>
    <w:rsid w:val="00112BD6"/>
    <w:rsid w:val="001137B1"/>
    <w:rsid w:val="001149CB"/>
    <w:rsid w:val="00114D36"/>
    <w:rsid w:val="001155F3"/>
    <w:rsid w:val="00115969"/>
    <w:rsid w:val="00117C7D"/>
    <w:rsid w:val="001202DD"/>
    <w:rsid w:val="001205CD"/>
    <w:rsid w:val="00121EE5"/>
    <w:rsid w:val="001223D4"/>
    <w:rsid w:val="00122573"/>
    <w:rsid w:val="00122729"/>
    <w:rsid w:val="001239AF"/>
    <w:rsid w:val="001256C1"/>
    <w:rsid w:val="00125C3A"/>
    <w:rsid w:val="0012651D"/>
    <w:rsid w:val="0012683D"/>
    <w:rsid w:val="001274AF"/>
    <w:rsid w:val="001300B9"/>
    <w:rsid w:val="00131000"/>
    <w:rsid w:val="001315B8"/>
    <w:rsid w:val="00133206"/>
    <w:rsid w:val="00134AC8"/>
    <w:rsid w:val="00135468"/>
    <w:rsid w:val="001358FC"/>
    <w:rsid w:val="001367FE"/>
    <w:rsid w:val="00136CAB"/>
    <w:rsid w:val="00137C7B"/>
    <w:rsid w:val="0014002A"/>
    <w:rsid w:val="001407B1"/>
    <w:rsid w:val="00140FA4"/>
    <w:rsid w:val="00141210"/>
    <w:rsid w:val="0014143E"/>
    <w:rsid w:val="001415F2"/>
    <w:rsid w:val="001420F5"/>
    <w:rsid w:val="0014402E"/>
    <w:rsid w:val="0014485D"/>
    <w:rsid w:val="00144E5E"/>
    <w:rsid w:val="001456B3"/>
    <w:rsid w:val="001473E8"/>
    <w:rsid w:val="0015223D"/>
    <w:rsid w:val="00152383"/>
    <w:rsid w:val="001558D9"/>
    <w:rsid w:val="00156FC6"/>
    <w:rsid w:val="00157A0D"/>
    <w:rsid w:val="00157A85"/>
    <w:rsid w:val="00157B47"/>
    <w:rsid w:val="00160A9D"/>
    <w:rsid w:val="00161554"/>
    <w:rsid w:val="00162762"/>
    <w:rsid w:val="001628F3"/>
    <w:rsid w:val="00163787"/>
    <w:rsid w:val="00163E9F"/>
    <w:rsid w:val="001645B6"/>
    <w:rsid w:val="0016704E"/>
    <w:rsid w:val="001708E9"/>
    <w:rsid w:val="00170C8E"/>
    <w:rsid w:val="00171F1B"/>
    <w:rsid w:val="00172472"/>
    <w:rsid w:val="001738FC"/>
    <w:rsid w:val="00173AE9"/>
    <w:rsid w:val="00173CF7"/>
    <w:rsid w:val="001753E4"/>
    <w:rsid w:val="001762D6"/>
    <w:rsid w:val="001763C6"/>
    <w:rsid w:val="00177AFA"/>
    <w:rsid w:val="001802F6"/>
    <w:rsid w:val="0018038A"/>
    <w:rsid w:val="001834C9"/>
    <w:rsid w:val="00183681"/>
    <w:rsid w:val="001846FA"/>
    <w:rsid w:val="00185CE8"/>
    <w:rsid w:val="00187D73"/>
    <w:rsid w:val="00187D80"/>
    <w:rsid w:val="001902E9"/>
    <w:rsid w:val="00191511"/>
    <w:rsid w:val="0019224D"/>
    <w:rsid w:val="00192E76"/>
    <w:rsid w:val="00193CCC"/>
    <w:rsid w:val="0019499F"/>
    <w:rsid w:val="00196D16"/>
    <w:rsid w:val="001A0C38"/>
    <w:rsid w:val="001A1DFA"/>
    <w:rsid w:val="001A3234"/>
    <w:rsid w:val="001A4F6E"/>
    <w:rsid w:val="001A5771"/>
    <w:rsid w:val="001A70AE"/>
    <w:rsid w:val="001A7784"/>
    <w:rsid w:val="001B1113"/>
    <w:rsid w:val="001C0995"/>
    <w:rsid w:val="001C0E9E"/>
    <w:rsid w:val="001C14DC"/>
    <w:rsid w:val="001C4596"/>
    <w:rsid w:val="001C6088"/>
    <w:rsid w:val="001C68B3"/>
    <w:rsid w:val="001D00B1"/>
    <w:rsid w:val="001D1C19"/>
    <w:rsid w:val="001D1EA7"/>
    <w:rsid w:val="001D1F8C"/>
    <w:rsid w:val="001D23B0"/>
    <w:rsid w:val="001D2853"/>
    <w:rsid w:val="001D496B"/>
    <w:rsid w:val="001D57CF"/>
    <w:rsid w:val="001D7B78"/>
    <w:rsid w:val="001E00C1"/>
    <w:rsid w:val="001E149A"/>
    <w:rsid w:val="001E1947"/>
    <w:rsid w:val="001E1C5D"/>
    <w:rsid w:val="001E2BB8"/>
    <w:rsid w:val="001E2C33"/>
    <w:rsid w:val="001E34DB"/>
    <w:rsid w:val="001E4E2A"/>
    <w:rsid w:val="001E5672"/>
    <w:rsid w:val="001E7B39"/>
    <w:rsid w:val="001F249E"/>
    <w:rsid w:val="001F2956"/>
    <w:rsid w:val="001F305B"/>
    <w:rsid w:val="001F5E23"/>
    <w:rsid w:val="001F6359"/>
    <w:rsid w:val="002022E8"/>
    <w:rsid w:val="00202331"/>
    <w:rsid w:val="00205103"/>
    <w:rsid w:val="00206B67"/>
    <w:rsid w:val="00206C7C"/>
    <w:rsid w:val="0021066E"/>
    <w:rsid w:val="00212635"/>
    <w:rsid w:val="00214A39"/>
    <w:rsid w:val="002151CD"/>
    <w:rsid w:val="00215448"/>
    <w:rsid w:val="002161FD"/>
    <w:rsid w:val="00220090"/>
    <w:rsid w:val="00220F9A"/>
    <w:rsid w:val="002232FB"/>
    <w:rsid w:val="00223D80"/>
    <w:rsid w:val="00224266"/>
    <w:rsid w:val="002266C7"/>
    <w:rsid w:val="00226B52"/>
    <w:rsid w:val="00230A16"/>
    <w:rsid w:val="00230E12"/>
    <w:rsid w:val="00233270"/>
    <w:rsid w:val="00240086"/>
    <w:rsid w:val="002406C8"/>
    <w:rsid w:val="002414E8"/>
    <w:rsid w:val="002422CF"/>
    <w:rsid w:val="00245B8B"/>
    <w:rsid w:val="00245DED"/>
    <w:rsid w:val="0024645D"/>
    <w:rsid w:val="00247092"/>
    <w:rsid w:val="00247EF5"/>
    <w:rsid w:val="00250B4D"/>
    <w:rsid w:val="00251FC6"/>
    <w:rsid w:val="00253AC8"/>
    <w:rsid w:val="00255016"/>
    <w:rsid w:val="0025768E"/>
    <w:rsid w:val="002608C4"/>
    <w:rsid w:val="002610E3"/>
    <w:rsid w:val="002658AF"/>
    <w:rsid w:val="00265AE0"/>
    <w:rsid w:val="0026681E"/>
    <w:rsid w:val="00270418"/>
    <w:rsid w:val="002706CB"/>
    <w:rsid w:val="00272144"/>
    <w:rsid w:val="00273F6E"/>
    <w:rsid w:val="00274D98"/>
    <w:rsid w:val="002830E2"/>
    <w:rsid w:val="00283C3A"/>
    <w:rsid w:val="002848DD"/>
    <w:rsid w:val="00285EB5"/>
    <w:rsid w:val="00286864"/>
    <w:rsid w:val="00286F7B"/>
    <w:rsid w:val="002877E7"/>
    <w:rsid w:val="002906BA"/>
    <w:rsid w:val="00291923"/>
    <w:rsid w:val="00293147"/>
    <w:rsid w:val="00295927"/>
    <w:rsid w:val="00295C64"/>
    <w:rsid w:val="00295F4C"/>
    <w:rsid w:val="002968D0"/>
    <w:rsid w:val="0029771C"/>
    <w:rsid w:val="002A0EF1"/>
    <w:rsid w:val="002A4071"/>
    <w:rsid w:val="002A497D"/>
    <w:rsid w:val="002A5BAF"/>
    <w:rsid w:val="002A6174"/>
    <w:rsid w:val="002A6467"/>
    <w:rsid w:val="002A6573"/>
    <w:rsid w:val="002A66A8"/>
    <w:rsid w:val="002A6E90"/>
    <w:rsid w:val="002A7F08"/>
    <w:rsid w:val="002B3312"/>
    <w:rsid w:val="002B453A"/>
    <w:rsid w:val="002B5121"/>
    <w:rsid w:val="002B608E"/>
    <w:rsid w:val="002C199D"/>
    <w:rsid w:val="002C246F"/>
    <w:rsid w:val="002C3E1D"/>
    <w:rsid w:val="002C40EF"/>
    <w:rsid w:val="002C4305"/>
    <w:rsid w:val="002C4BD7"/>
    <w:rsid w:val="002C5DAA"/>
    <w:rsid w:val="002C7901"/>
    <w:rsid w:val="002D019E"/>
    <w:rsid w:val="002D172C"/>
    <w:rsid w:val="002D2160"/>
    <w:rsid w:val="002D5C9F"/>
    <w:rsid w:val="002E31D4"/>
    <w:rsid w:val="002E436A"/>
    <w:rsid w:val="002E5599"/>
    <w:rsid w:val="002E55CD"/>
    <w:rsid w:val="002E7E8C"/>
    <w:rsid w:val="002F12E6"/>
    <w:rsid w:val="002F17CB"/>
    <w:rsid w:val="002F235D"/>
    <w:rsid w:val="002F3351"/>
    <w:rsid w:val="002F39B8"/>
    <w:rsid w:val="002F3AFD"/>
    <w:rsid w:val="00300C00"/>
    <w:rsid w:val="00302462"/>
    <w:rsid w:val="003028EC"/>
    <w:rsid w:val="00304255"/>
    <w:rsid w:val="003043C6"/>
    <w:rsid w:val="00304FC3"/>
    <w:rsid w:val="00306E0E"/>
    <w:rsid w:val="00307D9A"/>
    <w:rsid w:val="00310013"/>
    <w:rsid w:val="0031208E"/>
    <w:rsid w:val="0031256E"/>
    <w:rsid w:val="0031369B"/>
    <w:rsid w:val="00315287"/>
    <w:rsid w:val="003160A0"/>
    <w:rsid w:val="00321195"/>
    <w:rsid w:val="003213DA"/>
    <w:rsid w:val="003225B7"/>
    <w:rsid w:val="00323ED8"/>
    <w:rsid w:val="00324111"/>
    <w:rsid w:val="003252E3"/>
    <w:rsid w:val="0032540F"/>
    <w:rsid w:val="0032596E"/>
    <w:rsid w:val="00325F63"/>
    <w:rsid w:val="003263BA"/>
    <w:rsid w:val="003318A4"/>
    <w:rsid w:val="003318E4"/>
    <w:rsid w:val="00332255"/>
    <w:rsid w:val="00333DBE"/>
    <w:rsid w:val="0033406C"/>
    <w:rsid w:val="003341E9"/>
    <w:rsid w:val="0033467C"/>
    <w:rsid w:val="003347FF"/>
    <w:rsid w:val="00334B78"/>
    <w:rsid w:val="00335E58"/>
    <w:rsid w:val="00336923"/>
    <w:rsid w:val="00337A68"/>
    <w:rsid w:val="0034000E"/>
    <w:rsid w:val="003409CC"/>
    <w:rsid w:val="00342ABC"/>
    <w:rsid w:val="003433D5"/>
    <w:rsid w:val="0034438B"/>
    <w:rsid w:val="003447A9"/>
    <w:rsid w:val="00346103"/>
    <w:rsid w:val="003468D5"/>
    <w:rsid w:val="00346974"/>
    <w:rsid w:val="003474AC"/>
    <w:rsid w:val="00350741"/>
    <w:rsid w:val="0035197F"/>
    <w:rsid w:val="00351B4F"/>
    <w:rsid w:val="00351D21"/>
    <w:rsid w:val="00354096"/>
    <w:rsid w:val="00354ECE"/>
    <w:rsid w:val="003558AE"/>
    <w:rsid w:val="00355C92"/>
    <w:rsid w:val="00356C28"/>
    <w:rsid w:val="00357EA4"/>
    <w:rsid w:val="00360611"/>
    <w:rsid w:val="00361BC0"/>
    <w:rsid w:val="00370A53"/>
    <w:rsid w:val="00372FCD"/>
    <w:rsid w:val="0037304B"/>
    <w:rsid w:val="0037344D"/>
    <w:rsid w:val="00373626"/>
    <w:rsid w:val="00373A39"/>
    <w:rsid w:val="003755CA"/>
    <w:rsid w:val="0037579C"/>
    <w:rsid w:val="003758AD"/>
    <w:rsid w:val="00375E9C"/>
    <w:rsid w:val="00376EE0"/>
    <w:rsid w:val="00380130"/>
    <w:rsid w:val="00380BF9"/>
    <w:rsid w:val="00382676"/>
    <w:rsid w:val="003829B5"/>
    <w:rsid w:val="003838F3"/>
    <w:rsid w:val="00384475"/>
    <w:rsid w:val="00385364"/>
    <w:rsid w:val="003865C3"/>
    <w:rsid w:val="00386FF4"/>
    <w:rsid w:val="00391557"/>
    <w:rsid w:val="00391F36"/>
    <w:rsid w:val="00393B08"/>
    <w:rsid w:val="0039481E"/>
    <w:rsid w:val="00394F19"/>
    <w:rsid w:val="00396647"/>
    <w:rsid w:val="00397BA2"/>
    <w:rsid w:val="003A1657"/>
    <w:rsid w:val="003A17A9"/>
    <w:rsid w:val="003A1B7B"/>
    <w:rsid w:val="003A223F"/>
    <w:rsid w:val="003A2A3C"/>
    <w:rsid w:val="003A2D09"/>
    <w:rsid w:val="003A31A6"/>
    <w:rsid w:val="003A4213"/>
    <w:rsid w:val="003A5953"/>
    <w:rsid w:val="003B24FB"/>
    <w:rsid w:val="003B4EA0"/>
    <w:rsid w:val="003B56C6"/>
    <w:rsid w:val="003B6D84"/>
    <w:rsid w:val="003B7CC9"/>
    <w:rsid w:val="003C1593"/>
    <w:rsid w:val="003C1BAE"/>
    <w:rsid w:val="003C20F7"/>
    <w:rsid w:val="003C267B"/>
    <w:rsid w:val="003C2B22"/>
    <w:rsid w:val="003C39F7"/>
    <w:rsid w:val="003C537A"/>
    <w:rsid w:val="003C634B"/>
    <w:rsid w:val="003D0633"/>
    <w:rsid w:val="003D0F8A"/>
    <w:rsid w:val="003D1682"/>
    <w:rsid w:val="003D1AF6"/>
    <w:rsid w:val="003D2858"/>
    <w:rsid w:val="003D45DC"/>
    <w:rsid w:val="003D582B"/>
    <w:rsid w:val="003D7EC2"/>
    <w:rsid w:val="003E0822"/>
    <w:rsid w:val="003E1366"/>
    <w:rsid w:val="003E180C"/>
    <w:rsid w:val="003E1DE8"/>
    <w:rsid w:val="003E2495"/>
    <w:rsid w:val="003E2621"/>
    <w:rsid w:val="003E2A67"/>
    <w:rsid w:val="003E5759"/>
    <w:rsid w:val="003E605C"/>
    <w:rsid w:val="003E65FD"/>
    <w:rsid w:val="003E7252"/>
    <w:rsid w:val="003E7B87"/>
    <w:rsid w:val="003F1A7B"/>
    <w:rsid w:val="003F2368"/>
    <w:rsid w:val="003F3186"/>
    <w:rsid w:val="003F3FA9"/>
    <w:rsid w:val="003F533C"/>
    <w:rsid w:val="003F5C85"/>
    <w:rsid w:val="003F621D"/>
    <w:rsid w:val="003F7B76"/>
    <w:rsid w:val="0040047C"/>
    <w:rsid w:val="00400B60"/>
    <w:rsid w:val="00401D49"/>
    <w:rsid w:val="00403AA7"/>
    <w:rsid w:val="00404537"/>
    <w:rsid w:val="00405A11"/>
    <w:rsid w:val="00405BDF"/>
    <w:rsid w:val="00406D4D"/>
    <w:rsid w:val="00410479"/>
    <w:rsid w:val="0041103F"/>
    <w:rsid w:val="0041217A"/>
    <w:rsid w:val="004121CA"/>
    <w:rsid w:val="004123BA"/>
    <w:rsid w:val="0041567C"/>
    <w:rsid w:val="0041641E"/>
    <w:rsid w:val="00417B23"/>
    <w:rsid w:val="0042168C"/>
    <w:rsid w:val="0042243D"/>
    <w:rsid w:val="00423008"/>
    <w:rsid w:val="00426076"/>
    <w:rsid w:val="00426281"/>
    <w:rsid w:val="004265BB"/>
    <w:rsid w:val="00427C22"/>
    <w:rsid w:val="0043113A"/>
    <w:rsid w:val="00432A66"/>
    <w:rsid w:val="00434B47"/>
    <w:rsid w:val="0043732D"/>
    <w:rsid w:val="00441BAC"/>
    <w:rsid w:val="00442EA0"/>
    <w:rsid w:val="00444FA0"/>
    <w:rsid w:val="00445915"/>
    <w:rsid w:val="00446B60"/>
    <w:rsid w:val="004475B0"/>
    <w:rsid w:val="00450276"/>
    <w:rsid w:val="004506E2"/>
    <w:rsid w:val="004509DB"/>
    <w:rsid w:val="00451D05"/>
    <w:rsid w:val="00451F6D"/>
    <w:rsid w:val="004546AA"/>
    <w:rsid w:val="00455218"/>
    <w:rsid w:val="004556DE"/>
    <w:rsid w:val="00455884"/>
    <w:rsid w:val="00456CB2"/>
    <w:rsid w:val="00457A83"/>
    <w:rsid w:val="0046035D"/>
    <w:rsid w:val="004605C1"/>
    <w:rsid w:val="00460F76"/>
    <w:rsid w:val="004634B4"/>
    <w:rsid w:val="00465468"/>
    <w:rsid w:val="004658AE"/>
    <w:rsid w:val="00470003"/>
    <w:rsid w:val="00470B4C"/>
    <w:rsid w:val="00472E5E"/>
    <w:rsid w:val="004734E3"/>
    <w:rsid w:val="00474340"/>
    <w:rsid w:val="00474988"/>
    <w:rsid w:val="00474A8B"/>
    <w:rsid w:val="0047530B"/>
    <w:rsid w:val="00475CA8"/>
    <w:rsid w:val="004778E6"/>
    <w:rsid w:val="00477D9A"/>
    <w:rsid w:val="0048076D"/>
    <w:rsid w:val="004810B5"/>
    <w:rsid w:val="00481763"/>
    <w:rsid w:val="00484D8C"/>
    <w:rsid w:val="0048788C"/>
    <w:rsid w:val="00487C73"/>
    <w:rsid w:val="00490189"/>
    <w:rsid w:val="004916A2"/>
    <w:rsid w:val="004929AF"/>
    <w:rsid w:val="0049388D"/>
    <w:rsid w:val="00494FCB"/>
    <w:rsid w:val="00495385"/>
    <w:rsid w:val="0049685A"/>
    <w:rsid w:val="00496A2D"/>
    <w:rsid w:val="004A0866"/>
    <w:rsid w:val="004A0D75"/>
    <w:rsid w:val="004A162B"/>
    <w:rsid w:val="004A1E7C"/>
    <w:rsid w:val="004A48A7"/>
    <w:rsid w:val="004A4B3F"/>
    <w:rsid w:val="004A4C30"/>
    <w:rsid w:val="004B1F47"/>
    <w:rsid w:val="004B2E4B"/>
    <w:rsid w:val="004B62CB"/>
    <w:rsid w:val="004B67A3"/>
    <w:rsid w:val="004B6A53"/>
    <w:rsid w:val="004B756C"/>
    <w:rsid w:val="004B7D01"/>
    <w:rsid w:val="004C0CC1"/>
    <w:rsid w:val="004C22F9"/>
    <w:rsid w:val="004C246C"/>
    <w:rsid w:val="004C5B1A"/>
    <w:rsid w:val="004C5B69"/>
    <w:rsid w:val="004C6D5A"/>
    <w:rsid w:val="004D37B4"/>
    <w:rsid w:val="004D37D0"/>
    <w:rsid w:val="004D3CBC"/>
    <w:rsid w:val="004D3E58"/>
    <w:rsid w:val="004D634B"/>
    <w:rsid w:val="004D6765"/>
    <w:rsid w:val="004D74B0"/>
    <w:rsid w:val="004D7621"/>
    <w:rsid w:val="004E19D2"/>
    <w:rsid w:val="004E1C42"/>
    <w:rsid w:val="004E214C"/>
    <w:rsid w:val="004E3E18"/>
    <w:rsid w:val="004E4702"/>
    <w:rsid w:val="004E573D"/>
    <w:rsid w:val="004E5AA6"/>
    <w:rsid w:val="004E73E4"/>
    <w:rsid w:val="004F122E"/>
    <w:rsid w:val="004F1899"/>
    <w:rsid w:val="004F1A42"/>
    <w:rsid w:val="004F3629"/>
    <w:rsid w:val="004F47B4"/>
    <w:rsid w:val="004F540E"/>
    <w:rsid w:val="004F6081"/>
    <w:rsid w:val="004F69CA"/>
    <w:rsid w:val="004F6B24"/>
    <w:rsid w:val="00500638"/>
    <w:rsid w:val="0050063C"/>
    <w:rsid w:val="005009F3"/>
    <w:rsid w:val="005010B5"/>
    <w:rsid w:val="00502FEB"/>
    <w:rsid w:val="0050343A"/>
    <w:rsid w:val="00503913"/>
    <w:rsid w:val="00503B35"/>
    <w:rsid w:val="00505A7C"/>
    <w:rsid w:val="00505E60"/>
    <w:rsid w:val="005062D2"/>
    <w:rsid w:val="005065F0"/>
    <w:rsid w:val="00507117"/>
    <w:rsid w:val="0051169E"/>
    <w:rsid w:val="005124A6"/>
    <w:rsid w:val="00512F24"/>
    <w:rsid w:val="00514C91"/>
    <w:rsid w:val="00515226"/>
    <w:rsid w:val="00515260"/>
    <w:rsid w:val="00515753"/>
    <w:rsid w:val="0051631E"/>
    <w:rsid w:val="00520081"/>
    <w:rsid w:val="005204D7"/>
    <w:rsid w:val="00520CCC"/>
    <w:rsid w:val="00521BA3"/>
    <w:rsid w:val="0052453A"/>
    <w:rsid w:val="00525922"/>
    <w:rsid w:val="005266A8"/>
    <w:rsid w:val="00527D7D"/>
    <w:rsid w:val="0053005A"/>
    <w:rsid w:val="00532B84"/>
    <w:rsid w:val="005332B8"/>
    <w:rsid w:val="005344F0"/>
    <w:rsid w:val="00535A94"/>
    <w:rsid w:val="0053697C"/>
    <w:rsid w:val="00540D0D"/>
    <w:rsid w:val="00543018"/>
    <w:rsid w:val="0054373E"/>
    <w:rsid w:val="00543BC2"/>
    <w:rsid w:val="00543D08"/>
    <w:rsid w:val="00545100"/>
    <w:rsid w:val="00545D7A"/>
    <w:rsid w:val="00546288"/>
    <w:rsid w:val="00550940"/>
    <w:rsid w:val="005521F8"/>
    <w:rsid w:val="00552A37"/>
    <w:rsid w:val="00552E24"/>
    <w:rsid w:val="005536D4"/>
    <w:rsid w:val="00555F2D"/>
    <w:rsid w:val="005572E5"/>
    <w:rsid w:val="005577E0"/>
    <w:rsid w:val="0056005E"/>
    <w:rsid w:val="00561407"/>
    <w:rsid w:val="00561597"/>
    <w:rsid w:val="00561F00"/>
    <w:rsid w:val="0056287B"/>
    <w:rsid w:val="0056342F"/>
    <w:rsid w:val="00564012"/>
    <w:rsid w:val="005646BF"/>
    <w:rsid w:val="00566C14"/>
    <w:rsid w:val="00567C05"/>
    <w:rsid w:val="00570269"/>
    <w:rsid w:val="0057027C"/>
    <w:rsid w:val="005704B6"/>
    <w:rsid w:val="00571F33"/>
    <w:rsid w:val="00574383"/>
    <w:rsid w:val="0057497D"/>
    <w:rsid w:val="0058098A"/>
    <w:rsid w:val="0058171B"/>
    <w:rsid w:val="00581D9E"/>
    <w:rsid w:val="00582844"/>
    <w:rsid w:val="005838A4"/>
    <w:rsid w:val="00585623"/>
    <w:rsid w:val="00585F21"/>
    <w:rsid w:val="00590392"/>
    <w:rsid w:val="0059076E"/>
    <w:rsid w:val="005910CA"/>
    <w:rsid w:val="005914F4"/>
    <w:rsid w:val="00591C7D"/>
    <w:rsid w:val="0059368C"/>
    <w:rsid w:val="005945F4"/>
    <w:rsid w:val="005952A3"/>
    <w:rsid w:val="005969D1"/>
    <w:rsid w:val="00597536"/>
    <w:rsid w:val="005A3E07"/>
    <w:rsid w:val="005A3FFC"/>
    <w:rsid w:val="005A4769"/>
    <w:rsid w:val="005A486C"/>
    <w:rsid w:val="005A7338"/>
    <w:rsid w:val="005B04C6"/>
    <w:rsid w:val="005B09FA"/>
    <w:rsid w:val="005B13F0"/>
    <w:rsid w:val="005B2D5F"/>
    <w:rsid w:val="005B3450"/>
    <w:rsid w:val="005B3868"/>
    <w:rsid w:val="005B5EAE"/>
    <w:rsid w:val="005C08B2"/>
    <w:rsid w:val="005C0932"/>
    <w:rsid w:val="005C0E4D"/>
    <w:rsid w:val="005C1F74"/>
    <w:rsid w:val="005C280C"/>
    <w:rsid w:val="005C2AAA"/>
    <w:rsid w:val="005C5554"/>
    <w:rsid w:val="005C6E60"/>
    <w:rsid w:val="005C731D"/>
    <w:rsid w:val="005D0BC3"/>
    <w:rsid w:val="005D1BB0"/>
    <w:rsid w:val="005D1BEC"/>
    <w:rsid w:val="005D2290"/>
    <w:rsid w:val="005D2E55"/>
    <w:rsid w:val="005D3CD2"/>
    <w:rsid w:val="005D5C58"/>
    <w:rsid w:val="005D6762"/>
    <w:rsid w:val="005D727D"/>
    <w:rsid w:val="005E0ED0"/>
    <w:rsid w:val="005E1B75"/>
    <w:rsid w:val="005E5A25"/>
    <w:rsid w:val="005E7320"/>
    <w:rsid w:val="005E7A36"/>
    <w:rsid w:val="005F02DC"/>
    <w:rsid w:val="005F2599"/>
    <w:rsid w:val="005F2723"/>
    <w:rsid w:val="005F3530"/>
    <w:rsid w:val="005F3813"/>
    <w:rsid w:val="005F4390"/>
    <w:rsid w:val="005F5245"/>
    <w:rsid w:val="005F555A"/>
    <w:rsid w:val="005F58D6"/>
    <w:rsid w:val="005F648C"/>
    <w:rsid w:val="005F72EC"/>
    <w:rsid w:val="005F772A"/>
    <w:rsid w:val="005F7E92"/>
    <w:rsid w:val="006004B0"/>
    <w:rsid w:val="00601DE9"/>
    <w:rsid w:val="006020AB"/>
    <w:rsid w:val="00605BE7"/>
    <w:rsid w:val="006101E6"/>
    <w:rsid w:val="006103C2"/>
    <w:rsid w:val="00611F3D"/>
    <w:rsid w:val="00612C73"/>
    <w:rsid w:val="00613663"/>
    <w:rsid w:val="00614BF7"/>
    <w:rsid w:val="00617571"/>
    <w:rsid w:val="006177FC"/>
    <w:rsid w:val="006221F4"/>
    <w:rsid w:val="0062483A"/>
    <w:rsid w:val="00624C7D"/>
    <w:rsid w:val="00625137"/>
    <w:rsid w:val="0062592C"/>
    <w:rsid w:val="006268F5"/>
    <w:rsid w:val="00630450"/>
    <w:rsid w:val="00631156"/>
    <w:rsid w:val="00633394"/>
    <w:rsid w:val="00633755"/>
    <w:rsid w:val="0063475D"/>
    <w:rsid w:val="00636968"/>
    <w:rsid w:val="00640C0F"/>
    <w:rsid w:val="00640D9B"/>
    <w:rsid w:val="00640EF9"/>
    <w:rsid w:val="00642A8E"/>
    <w:rsid w:val="0064452A"/>
    <w:rsid w:val="00646B78"/>
    <w:rsid w:val="00646FF4"/>
    <w:rsid w:val="006474D1"/>
    <w:rsid w:val="00647623"/>
    <w:rsid w:val="00647E05"/>
    <w:rsid w:val="00651C2A"/>
    <w:rsid w:val="0065232E"/>
    <w:rsid w:val="00653855"/>
    <w:rsid w:val="006538D6"/>
    <w:rsid w:val="00653DD1"/>
    <w:rsid w:val="00655225"/>
    <w:rsid w:val="00655886"/>
    <w:rsid w:val="00655B5D"/>
    <w:rsid w:val="00655E8B"/>
    <w:rsid w:val="00656850"/>
    <w:rsid w:val="00657691"/>
    <w:rsid w:val="00657722"/>
    <w:rsid w:val="006608BD"/>
    <w:rsid w:val="00660FF1"/>
    <w:rsid w:val="00661BE2"/>
    <w:rsid w:val="00662982"/>
    <w:rsid w:val="006631A3"/>
    <w:rsid w:val="00664287"/>
    <w:rsid w:val="0066454F"/>
    <w:rsid w:val="00664973"/>
    <w:rsid w:val="0066769C"/>
    <w:rsid w:val="006700C7"/>
    <w:rsid w:val="006706E8"/>
    <w:rsid w:val="006720BD"/>
    <w:rsid w:val="00673B30"/>
    <w:rsid w:val="006741C5"/>
    <w:rsid w:val="00676564"/>
    <w:rsid w:val="00676B7F"/>
    <w:rsid w:val="006804EF"/>
    <w:rsid w:val="006812DE"/>
    <w:rsid w:val="00681652"/>
    <w:rsid w:val="00681C0D"/>
    <w:rsid w:val="0068240C"/>
    <w:rsid w:val="0068339C"/>
    <w:rsid w:val="006839CA"/>
    <w:rsid w:val="00683ED8"/>
    <w:rsid w:val="00684358"/>
    <w:rsid w:val="00684832"/>
    <w:rsid w:val="00684B4E"/>
    <w:rsid w:val="0068576F"/>
    <w:rsid w:val="006872AC"/>
    <w:rsid w:val="006873E4"/>
    <w:rsid w:val="006878BB"/>
    <w:rsid w:val="00690CD1"/>
    <w:rsid w:val="00690D4C"/>
    <w:rsid w:val="0069155E"/>
    <w:rsid w:val="00691E4C"/>
    <w:rsid w:val="00693CE7"/>
    <w:rsid w:val="00693E0C"/>
    <w:rsid w:val="00693E78"/>
    <w:rsid w:val="006959FA"/>
    <w:rsid w:val="00697DF2"/>
    <w:rsid w:val="006A0889"/>
    <w:rsid w:val="006A2666"/>
    <w:rsid w:val="006A3777"/>
    <w:rsid w:val="006A48B5"/>
    <w:rsid w:val="006A562C"/>
    <w:rsid w:val="006B0BAB"/>
    <w:rsid w:val="006B15F3"/>
    <w:rsid w:val="006B245A"/>
    <w:rsid w:val="006B2857"/>
    <w:rsid w:val="006B3230"/>
    <w:rsid w:val="006B449E"/>
    <w:rsid w:val="006B4E0F"/>
    <w:rsid w:val="006B53C9"/>
    <w:rsid w:val="006B546D"/>
    <w:rsid w:val="006B5B9A"/>
    <w:rsid w:val="006B70E8"/>
    <w:rsid w:val="006B764B"/>
    <w:rsid w:val="006C094C"/>
    <w:rsid w:val="006C1F21"/>
    <w:rsid w:val="006C2589"/>
    <w:rsid w:val="006C2C56"/>
    <w:rsid w:val="006C308E"/>
    <w:rsid w:val="006C592D"/>
    <w:rsid w:val="006C66C2"/>
    <w:rsid w:val="006C67E4"/>
    <w:rsid w:val="006C714D"/>
    <w:rsid w:val="006C73BF"/>
    <w:rsid w:val="006D02D3"/>
    <w:rsid w:val="006D0ECA"/>
    <w:rsid w:val="006D1231"/>
    <w:rsid w:val="006D14C5"/>
    <w:rsid w:val="006D3B64"/>
    <w:rsid w:val="006D4A9E"/>
    <w:rsid w:val="006D4C62"/>
    <w:rsid w:val="006D4FAF"/>
    <w:rsid w:val="006D527A"/>
    <w:rsid w:val="006D678A"/>
    <w:rsid w:val="006E12A1"/>
    <w:rsid w:val="006E1C36"/>
    <w:rsid w:val="006E2708"/>
    <w:rsid w:val="006E332C"/>
    <w:rsid w:val="006E3A00"/>
    <w:rsid w:val="006E721F"/>
    <w:rsid w:val="006E7B1E"/>
    <w:rsid w:val="006F08F1"/>
    <w:rsid w:val="006F0D04"/>
    <w:rsid w:val="006F1701"/>
    <w:rsid w:val="006F172A"/>
    <w:rsid w:val="006F367F"/>
    <w:rsid w:val="006F4BFB"/>
    <w:rsid w:val="006F5591"/>
    <w:rsid w:val="006F59AC"/>
    <w:rsid w:val="006F5B30"/>
    <w:rsid w:val="006F76C5"/>
    <w:rsid w:val="007001D5"/>
    <w:rsid w:val="00701028"/>
    <w:rsid w:val="00701802"/>
    <w:rsid w:val="00704218"/>
    <w:rsid w:val="007046BD"/>
    <w:rsid w:val="00704D99"/>
    <w:rsid w:val="00704EFD"/>
    <w:rsid w:val="007076F4"/>
    <w:rsid w:val="0070784E"/>
    <w:rsid w:val="00707850"/>
    <w:rsid w:val="007101C7"/>
    <w:rsid w:val="00710548"/>
    <w:rsid w:val="007106BB"/>
    <w:rsid w:val="00710C5E"/>
    <w:rsid w:val="00711644"/>
    <w:rsid w:val="00712CE8"/>
    <w:rsid w:val="007135B4"/>
    <w:rsid w:val="00713D9A"/>
    <w:rsid w:val="00714435"/>
    <w:rsid w:val="00714572"/>
    <w:rsid w:val="007168D9"/>
    <w:rsid w:val="00716D38"/>
    <w:rsid w:val="00716FED"/>
    <w:rsid w:val="0071775B"/>
    <w:rsid w:val="00717F9E"/>
    <w:rsid w:val="00722790"/>
    <w:rsid w:val="00723A0E"/>
    <w:rsid w:val="00723E6C"/>
    <w:rsid w:val="007245C3"/>
    <w:rsid w:val="007249A9"/>
    <w:rsid w:val="00725021"/>
    <w:rsid w:val="00725956"/>
    <w:rsid w:val="00727516"/>
    <w:rsid w:val="00727986"/>
    <w:rsid w:val="00727C8C"/>
    <w:rsid w:val="00727EC0"/>
    <w:rsid w:val="00732FCC"/>
    <w:rsid w:val="00734B19"/>
    <w:rsid w:val="00734C89"/>
    <w:rsid w:val="007352FD"/>
    <w:rsid w:val="00735606"/>
    <w:rsid w:val="007357F8"/>
    <w:rsid w:val="00735FEE"/>
    <w:rsid w:val="00736004"/>
    <w:rsid w:val="00737646"/>
    <w:rsid w:val="007377D4"/>
    <w:rsid w:val="007402C9"/>
    <w:rsid w:val="007402FA"/>
    <w:rsid w:val="0074111A"/>
    <w:rsid w:val="007421BD"/>
    <w:rsid w:val="00743DCC"/>
    <w:rsid w:val="0074510F"/>
    <w:rsid w:val="00747158"/>
    <w:rsid w:val="00747C10"/>
    <w:rsid w:val="00747DE7"/>
    <w:rsid w:val="00747EF7"/>
    <w:rsid w:val="007509C7"/>
    <w:rsid w:val="0075162F"/>
    <w:rsid w:val="00751BC1"/>
    <w:rsid w:val="00754EDA"/>
    <w:rsid w:val="007574D4"/>
    <w:rsid w:val="00757A99"/>
    <w:rsid w:val="00760869"/>
    <w:rsid w:val="00764E6D"/>
    <w:rsid w:val="00764E91"/>
    <w:rsid w:val="00765FD5"/>
    <w:rsid w:val="00771408"/>
    <w:rsid w:val="00771C98"/>
    <w:rsid w:val="00775D59"/>
    <w:rsid w:val="00776662"/>
    <w:rsid w:val="00780442"/>
    <w:rsid w:val="00780BB2"/>
    <w:rsid w:val="00781211"/>
    <w:rsid w:val="00781C62"/>
    <w:rsid w:val="0078338E"/>
    <w:rsid w:val="00783741"/>
    <w:rsid w:val="00783B67"/>
    <w:rsid w:val="00784550"/>
    <w:rsid w:val="00786619"/>
    <w:rsid w:val="007903BD"/>
    <w:rsid w:val="0079064E"/>
    <w:rsid w:val="00791303"/>
    <w:rsid w:val="0079190F"/>
    <w:rsid w:val="007934F7"/>
    <w:rsid w:val="00793A61"/>
    <w:rsid w:val="00794AF3"/>
    <w:rsid w:val="00795775"/>
    <w:rsid w:val="007963FC"/>
    <w:rsid w:val="00796EA4"/>
    <w:rsid w:val="007A09B0"/>
    <w:rsid w:val="007A139D"/>
    <w:rsid w:val="007A1648"/>
    <w:rsid w:val="007A3D06"/>
    <w:rsid w:val="007A448A"/>
    <w:rsid w:val="007A632C"/>
    <w:rsid w:val="007A7865"/>
    <w:rsid w:val="007B22D1"/>
    <w:rsid w:val="007B2D24"/>
    <w:rsid w:val="007B3CEB"/>
    <w:rsid w:val="007B440F"/>
    <w:rsid w:val="007B443E"/>
    <w:rsid w:val="007B663E"/>
    <w:rsid w:val="007B7412"/>
    <w:rsid w:val="007B7E75"/>
    <w:rsid w:val="007C2B94"/>
    <w:rsid w:val="007C3296"/>
    <w:rsid w:val="007C32F5"/>
    <w:rsid w:val="007C4930"/>
    <w:rsid w:val="007C6879"/>
    <w:rsid w:val="007C7769"/>
    <w:rsid w:val="007C791E"/>
    <w:rsid w:val="007D010F"/>
    <w:rsid w:val="007D0AE1"/>
    <w:rsid w:val="007D0EA2"/>
    <w:rsid w:val="007D1113"/>
    <w:rsid w:val="007D3292"/>
    <w:rsid w:val="007D3EE3"/>
    <w:rsid w:val="007D45DF"/>
    <w:rsid w:val="007D4900"/>
    <w:rsid w:val="007E096D"/>
    <w:rsid w:val="007E0998"/>
    <w:rsid w:val="007E1A4D"/>
    <w:rsid w:val="007E2037"/>
    <w:rsid w:val="007E279C"/>
    <w:rsid w:val="007E32EC"/>
    <w:rsid w:val="007E3921"/>
    <w:rsid w:val="007E4D4C"/>
    <w:rsid w:val="007E528E"/>
    <w:rsid w:val="007E562D"/>
    <w:rsid w:val="007E5737"/>
    <w:rsid w:val="007E64A3"/>
    <w:rsid w:val="007E749D"/>
    <w:rsid w:val="007F08E4"/>
    <w:rsid w:val="007F29A9"/>
    <w:rsid w:val="007F3B76"/>
    <w:rsid w:val="007F4032"/>
    <w:rsid w:val="007F456F"/>
    <w:rsid w:val="007F4D94"/>
    <w:rsid w:val="007F5EE5"/>
    <w:rsid w:val="007F735D"/>
    <w:rsid w:val="007F7A31"/>
    <w:rsid w:val="00800193"/>
    <w:rsid w:val="008009A1"/>
    <w:rsid w:val="00800CB4"/>
    <w:rsid w:val="00801350"/>
    <w:rsid w:val="00801A0E"/>
    <w:rsid w:val="00801D3F"/>
    <w:rsid w:val="00802625"/>
    <w:rsid w:val="00802A1E"/>
    <w:rsid w:val="008048A1"/>
    <w:rsid w:val="00804E60"/>
    <w:rsid w:val="00804F74"/>
    <w:rsid w:val="008050B7"/>
    <w:rsid w:val="0080594E"/>
    <w:rsid w:val="00805968"/>
    <w:rsid w:val="0080620B"/>
    <w:rsid w:val="00806A50"/>
    <w:rsid w:val="00810D84"/>
    <w:rsid w:val="00813502"/>
    <w:rsid w:val="0081705B"/>
    <w:rsid w:val="008201DB"/>
    <w:rsid w:val="00820B99"/>
    <w:rsid w:val="00820F4A"/>
    <w:rsid w:val="008227FC"/>
    <w:rsid w:val="00825A21"/>
    <w:rsid w:val="00826522"/>
    <w:rsid w:val="0083475F"/>
    <w:rsid w:val="00834C27"/>
    <w:rsid w:val="00841241"/>
    <w:rsid w:val="00841438"/>
    <w:rsid w:val="00841F9E"/>
    <w:rsid w:val="00843CAF"/>
    <w:rsid w:val="0084507E"/>
    <w:rsid w:val="00845262"/>
    <w:rsid w:val="00845C4E"/>
    <w:rsid w:val="0084674A"/>
    <w:rsid w:val="008506E8"/>
    <w:rsid w:val="00852087"/>
    <w:rsid w:val="00852635"/>
    <w:rsid w:val="00852973"/>
    <w:rsid w:val="00853B95"/>
    <w:rsid w:val="00855628"/>
    <w:rsid w:val="00855ED7"/>
    <w:rsid w:val="0085699D"/>
    <w:rsid w:val="00856DEA"/>
    <w:rsid w:val="008571F1"/>
    <w:rsid w:val="00857AAB"/>
    <w:rsid w:val="00857DB6"/>
    <w:rsid w:val="008612A5"/>
    <w:rsid w:val="00861338"/>
    <w:rsid w:val="00862B91"/>
    <w:rsid w:val="008642D1"/>
    <w:rsid w:val="00866DF5"/>
    <w:rsid w:val="0086714F"/>
    <w:rsid w:val="0087053A"/>
    <w:rsid w:val="00871B0E"/>
    <w:rsid w:val="008746D0"/>
    <w:rsid w:val="0087578B"/>
    <w:rsid w:val="0088256D"/>
    <w:rsid w:val="00882606"/>
    <w:rsid w:val="00882CCE"/>
    <w:rsid w:val="00884366"/>
    <w:rsid w:val="00884D9F"/>
    <w:rsid w:val="00885EFF"/>
    <w:rsid w:val="008867A5"/>
    <w:rsid w:val="00886F92"/>
    <w:rsid w:val="008873F0"/>
    <w:rsid w:val="00887E14"/>
    <w:rsid w:val="00891FB7"/>
    <w:rsid w:val="008937C4"/>
    <w:rsid w:val="008941F3"/>
    <w:rsid w:val="00897340"/>
    <w:rsid w:val="00897CA1"/>
    <w:rsid w:val="008A2AC7"/>
    <w:rsid w:val="008A3541"/>
    <w:rsid w:val="008A49D2"/>
    <w:rsid w:val="008A53EC"/>
    <w:rsid w:val="008A59E7"/>
    <w:rsid w:val="008A74DA"/>
    <w:rsid w:val="008B1447"/>
    <w:rsid w:val="008C3583"/>
    <w:rsid w:val="008C37A3"/>
    <w:rsid w:val="008C3BB7"/>
    <w:rsid w:val="008C6253"/>
    <w:rsid w:val="008D1D6F"/>
    <w:rsid w:val="008D1F0A"/>
    <w:rsid w:val="008D2AFE"/>
    <w:rsid w:val="008D603F"/>
    <w:rsid w:val="008E2213"/>
    <w:rsid w:val="008E239E"/>
    <w:rsid w:val="008E2975"/>
    <w:rsid w:val="008E2B8C"/>
    <w:rsid w:val="008E31A1"/>
    <w:rsid w:val="008E4342"/>
    <w:rsid w:val="008E4C7E"/>
    <w:rsid w:val="008E5915"/>
    <w:rsid w:val="008E6905"/>
    <w:rsid w:val="008E6A98"/>
    <w:rsid w:val="008E747E"/>
    <w:rsid w:val="008E7AFF"/>
    <w:rsid w:val="008F104D"/>
    <w:rsid w:val="008F150F"/>
    <w:rsid w:val="008F1846"/>
    <w:rsid w:val="008F1A3F"/>
    <w:rsid w:val="008F1D81"/>
    <w:rsid w:val="008F2500"/>
    <w:rsid w:val="008F290A"/>
    <w:rsid w:val="008F319A"/>
    <w:rsid w:val="008F3235"/>
    <w:rsid w:val="008F3EA2"/>
    <w:rsid w:val="008F3FDB"/>
    <w:rsid w:val="008F4272"/>
    <w:rsid w:val="008F550A"/>
    <w:rsid w:val="008F6897"/>
    <w:rsid w:val="008F69AB"/>
    <w:rsid w:val="008F6D3E"/>
    <w:rsid w:val="00903886"/>
    <w:rsid w:val="00904BE7"/>
    <w:rsid w:val="00904E9C"/>
    <w:rsid w:val="00907AC2"/>
    <w:rsid w:val="009126CB"/>
    <w:rsid w:val="00912F0D"/>
    <w:rsid w:val="009141E4"/>
    <w:rsid w:val="0091522C"/>
    <w:rsid w:val="00915AD4"/>
    <w:rsid w:val="00916CAC"/>
    <w:rsid w:val="00920132"/>
    <w:rsid w:val="009205EB"/>
    <w:rsid w:val="00920736"/>
    <w:rsid w:val="00924326"/>
    <w:rsid w:val="00925E6C"/>
    <w:rsid w:val="00926929"/>
    <w:rsid w:val="00926C29"/>
    <w:rsid w:val="00932606"/>
    <w:rsid w:val="00933259"/>
    <w:rsid w:val="00933387"/>
    <w:rsid w:val="009337C5"/>
    <w:rsid w:val="00934A3B"/>
    <w:rsid w:val="009402A6"/>
    <w:rsid w:val="00940FD8"/>
    <w:rsid w:val="0094301F"/>
    <w:rsid w:val="00943CE3"/>
    <w:rsid w:val="009442FC"/>
    <w:rsid w:val="00945171"/>
    <w:rsid w:val="0094536C"/>
    <w:rsid w:val="00947276"/>
    <w:rsid w:val="009506B6"/>
    <w:rsid w:val="0095093D"/>
    <w:rsid w:val="00952451"/>
    <w:rsid w:val="00953205"/>
    <w:rsid w:val="00953CA0"/>
    <w:rsid w:val="00954842"/>
    <w:rsid w:val="00954ABF"/>
    <w:rsid w:val="00954ACF"/>
    <w:rsid w:val="00954FD9"/>
    <w:rsid w:val="00955439"/>
    <w:rsid w:val="00960291"/>
    <w:rsid w:val="009605E6"/>
    <w:rsid w:val="00961980"/>
    <w:rsid w:val="0096221A"/>
    <w:rsid w:val="00963386"/>
    <w:rsid w:val="009656F7"/>
    <w:rsid w:val="009658A5"/>
    <w:rsid w:val="00966726"/>
    <w:rsid w:val="00967057"/>
    <w:rsid w:val="00970608"/>
    <w:rsid w:val="009706AE"/>
    <w:rsid w:val="009718CC"/>
    <w:rsid w:val="00971BFB"/>
    <w:rsid w:val="00971D7B"/>
    <w:rsid w:val="009725FC"/>
    <w:rsid w:val="00973121"/>
    <w:rsid w:val="00973922"/>
    <w:rsid w:val="00975940"/>
    <w:rsid w:val="00977870"/>
    <w:rsid w:val="00977A6F"/>
    <w:rsid w:val="00980995"/>
    <w:rsid w:val="00980E5B"/>
    <w:rsid w:val="0098114A"/>
    <w:rsid w:val="00981B01"/>
    <w:rsid w:val="0098367B"/>
    <w:rsid w:val="0098432D"/>
    <w:rsid w:val="00984A5D"/>
    <w:rsid w:val="0098623C"/>
    <w:rsid w:val="009875BE"/>
    <w:rsid w:val="00987D07"/>
    <w:rsid w:val="00987D74"/>
    <w:rsid w:val="0099068A"/>
    <w:rsid w:val="00990CDB"/>
    <w:rsid w:val="00990FD7"/>
    <w:rsid w:val="009910F8"/>
    <w:rsid w:val="009914C3"/>
    <w:rsid w:val="00991BCF"/>
    <w:rsid w:val="00992084"/>
    <w:rsid w:val="009934AA"/>
    <w:rsid w:val="00994F00"/>
    <w:rsid w:val="00994FC2"/>
    <w:rsid w:val="009950E8"/>
    <w:rsid w:val="009A1881"/>
    <w:rsid w:val="009A1FE9"/>
    <w:rsid w:val="009A2C8B"/>
    <w:rsid w:val="009A2CCA"/>
    <w:rsid w:val="009A5382"/>
    <w:rsid w:val="009A60C8"/>
    <w:rsid w:val="009A69B0"/>
    <w:rsid w:val="009A7108"/>
    <w:rsid w:val="009A74CC"/>
    <w:rsid w:val="009B145B"/>
    <w:rsid w:val="009B2595"/>
    <w:rsid w:val="009B4B6B"/>
    <w:rsid w:val="009B6236"/>
    <w:rsid w:val="009B7021"/>
    <w:rsid w:val="009C013F"/>
    <w:rsid w:val="009C0EEF"/>
    <w:rsid w:val="009C1851"/>
    <w:rsid w:val="009C22C9"/>
    <w:rsid w:val="009C7A8A"/>
    <w:rsid w:val="009D00CC"/>
    <w:rsid w:val="009D0BA9"/>
    <w:rsid w:val="009D0D15"/>
    <w:rsid w:val="009D12DA"/>
    <w:rsid w:val="009D2A22"/>
    <w:rsid w:val="009D4914"/>
    <w:rsid w:val="009D546F"/>
    <w:rsid w:val="009D7523"/>
    <w:rsid w:val="009E0587"/>
    <w:rsid w:val="009E0962"/>
    <w:rsid w:val="009E13DE"/>
    <w:rsid w:val="009E1709"/>
    <w:rsid w:val="009E1BF8"/>
    <w:rsid w:val="009E20E2"/>
    <w:rsid w:val="009E2216"/>
    <w:rsid w:val="009E32A2"/>
    <w:rsid w:val="009E3ED6"/>
    <w:rsid w:val="009E4224"/>
    <w:rsid w:val="009E45B6"/>
    <w:rsid w:val="009E5E20"/>
    <w:rsid w:val="009E6E65"/>
    <w:rsid w:val="009E755C"/>
    <w:rsid w:val="009E75BD"/>
    <w:rsid w:val="009E780E"/>
    <w:rsid w:val="009E7A8E"/>
    <w:rsid w:val="009F052C"/>
    <w:rsid w:val="009F0F76"/>
    <w:rsid w:val="009F1C16"/>
    <w:rsid w:val="009F1EDB"/>
    <w:rsid w:val="009F3BE2"/>
    <w:rsid w:val="009F510E"/>
    <w:rsid w:val="009F563A"/>
    <w:rsid w:val="00A03744"/>
    <w:rsid w:val="00A03CAD"/>
    <w:rsid w:val="00A06547"/>
    <w:rsid w:val="00A07512"/>
    <w:rsid w:val="00A130D5"/>
    <w:rsid w:val="00A133E2"/>
    <w:rsid w:val="00A13F94"/>
    <w:rsid w:val="00A17199"/>
    <w:rsid w:val="00A172AE"/>
    <w:rsid w:val="00A20273"/>
    <w:rsid w:val="00A262D2"/>
    <w:rsid w:val="00A26A24"/>
    <w:rsid w:val="00A272F0"/>
    <w:rsid w:val="00A27DDF"/>
    <w:rsid w:val="00A27E10"/>
    <w:rsid w:val="00A311E4"/>
    <w:rsid w:val="00A319F9"/>
    <w:rsid w:val="00A33980"/>
    <w:rsid w:val="00A33E95"/>
    <w:rsid w:val="00A33FA0"/>
    <w:rsid w:val="00A346EC"/>
    <w:rsid w:val="00A35EC5"/>
    <w:rsid w:val="00A404F3"/>
    <w:rsid w:val="00A412AA"/>
    <w:rsid w:val="00A4170A"/>
    <w:rsid w:val="00A433B6"/>
    <w:rsid w:val="00A43C62"/>
    <w:rsid w:val="00A457CB"/>
    <w:rsid w:val="00A4581C"/>
    <w:rsid w:val="00A4665A"/>
    <w:rsid w:val="00A46B63"/>
    <w:rsid w:val="00A47D6D"/>
    <w:rsid w:val="00A47F45"/>
    <w:rsid w:val="00A50817"/>
    <w:rsid w:val="00A51DB0"/>
    <w:rsid w:val="00A51DDF"/>
    <w:rsid w:val="00A51E88"/>
    <w:rsid w:val="00A52098"/>
    <w:rsid w:val="00A528CC"/>
    <w:rsid w:val="00A5308D"/>
    <w:rsid w:val="00A54A39"/>
    <w:rsid w:val="00A5617C"/>
    <w:rsid w:val="00A57475"/>
    <w:rsid w:val="00A57929"/>
    <w:rsid w:val="00A60E35"/>
    <w:rsid w:val="00A61AED"/>
    <w:rsid w:val="00A63C0D"/>
    <w:rsid w:val="00A63C4E"/>
    <w:rsid w:val="00A63F0B"/>
    <w:rsid w:val="00A64677"/>
    <w:rsid w:val="00A64848"/>
    <w:rsid w:val="00A64F69"/>
    <w:rsid w:val="00A65A66"/>
    <w:rsid w:val="00A669A0"/>
    <w:rsid w:val="00A67577"/>
    <w:rsid w:val="00A679BA"/>
    <w:rsid w:val="00A679CB"/>
    <w:rsid w:val="00A709D2"/>
    <w:rsid w:val="00A71FC2"/>
    <w:rsid w:val="00A72739"/>
    <w:rsid w:val="00A72889"/>
    <w:rsid w:val="00A734BD"/>
    <w:rsid w:val="00A75DE3"/>
    <w:rsid w:val="00A7718B"/>
    <w:rsid w:val="00A77D51"/>
    <w:rsid w:val="00A80334"/>
    <w:rsid w:val="00A812F8"/>
    <w:rsid w:val="00A81B35"/>
    <w:rsid w:val="00A81F16"/>
    <w:rsid w:val="00A821B6"/>
    <w:rsid w:val="00A823FA"/>
    <w:rsid w:val="00A829F2"/>
    <w:rsid w:val="00A82A66"/>
    <w:rsid w:val="00A837B9"/>
    <w:rsid w:val="00A83BDB"/>
    <w:rsid w:val="00A853F0"/>
    <w:rsid w:val="00A859D7"/>
    <w:rsid w:val="00A85B6F"/>
    <w:rsid w:val="00A85C39"/>
    <w:rsid w:val="00A90095"/>
    <w:rsid w:val="00A91F2D"/>
    <w:rsid w:val="00A9422F"/>
    <w:rsid w:val="00A94727"/>
    <w:rsid w:val="00A94A8B"/>
    <w:rsid w:val="00A94C6B"/>
    <w:rsid w:val="00A95884"/>
    <w:rsid w:val="00A964E4"/>
    <w:rsid w:val="00AA0CF7"/>
    <w:rsid w:val="00AA2A08"/>
    <w:rsid w:val="00AA3EB2"/>
    <w:rsid w:val="00AA452F"/>
    <w:rsid w:val="00AA50F1"/>
    <w:rsid w:val="00AA555F"/>
    <w:rsid w:val="00AA7887"/>
    <w:rsid w:val="00AA7DA1"/>
    <w:rsid w:val="00AB1E31"/>
    <w:rsid w:val="00AB211F"/>
    <w:rsid w:val="00AB37C2"/>
    <w:rsid w:val="00AB3E0F"/>
    <w:rsid w:val="00AB64F4"/>
    <w:rsid w:val="00AB6547"/>
    <w:rsid w:val="00AB6641"/>
    <w:rsid w:val="00AB6FAB"/>
    <w:rsid w:val="00AB74E3"/>
    <w:rsid w:val="00AC198F"/>
    <w:rsid w:val="00AC1C90"/>
    <w:rsid w:val="00AC31A4"/>
    <w:rsid w:val="00AC322E"/>
    <w:rsid w:val="00AC33F5"/>
    <w:rsid w:val="00AC44C3"/>
    <w:rsid w:val="00AC4643"/>
    <w:rsid w:val="00AC51C1"/>
    <w:rsid w:val="00AC63A2"/>
    <w:rsid w:val="00AC656F"/>
    <w:rsid w:val="00AC6B76"/>
    <w:rsid w:val="00AC749E"/>
    <w:rsid w:val="00AC7855"/>
    <w:rsid w:val="00AD212F"/>
    <w:rsid w:val="00AD214F"/>
    <w:rsid w:val="00AD258C"/>
    <w:rsid w:val="00AD5080"/>
    <w:rsid w:val="00AD6830"/>
    <w:rsid w:val="00AE13EF"/>
    <w:rsid w:val="00AE15AA"/>
    <w:rsid w:val="00AE265D"/>
    <w:rsid w:val="00AE2C0F"/>
    <w:rsid w:val="00AE2C2F"/>
    <w:rsid w:val="00AE3924"/>
    <w:rsid w:val="00AE3DAC"/>
    <w:rsid w:val="00AE471B"/>
    <w:rsid w:val="00AE5F8D"/>
    <w:rsid w:val="00AE6085"/>
    <w:rsid w:val="00AF28F9"/>
    <w:rsid w:val="00AF31FA"/>
    <w:rsid w:val="00AF3EF3"/>
    <w:rsid w:val="00AF4A6A"/>
    <w:rsid w:val="00AF5650"/>
    <w:rsid w:val="00AF64A6"/>
    <w:rsid w:val="00AF7B7A"/>
    <w:rsid w:val="00B00332"/>
    <w:rsid w:val="00B01598"/>
    <w:rsid w:val="00B0255E"/>
    <w:rsid w:val="00B03993"/>
    <w:rsid w:val="00B0439E"/>
    <w:rsid w:val="00B05439"/>
    <w:rsid w:val="00B10CC0"/>
    <w:rsid w:val="00B114E5"/>
    <w:rsid w:val="00B11BD1"/>
    <w:rsid w:val="00B13EF4"/>
    <w:rsid w:val="00B1452F"/>
    <w:rsid w:val="00B15F3E"/>
    <w:rsid w:val="00B21CBB"/>
    <w:rsid w:val="00B2255D"/>
    <w:rsid w:val="00B226FE"/>
    <w:rsid w:val="00B2291B"/>
    <w:rsid w:val="00B229FA"/>
    <w:rsid w:val="00B22E7A"/>
    <w:rsid w:val="00B241DC"/>
    <w:rsid w:val="00B25574"/>
    <w:rsid w:val="00B25ED1"/>
    <w:rsid w:val="00B25FA8"/>
    <w:rsid w:val="00B25FE2"/>
    <w:rsid w:val="00B26C69"/>
    <w:rsid w:val="00B27DE0"/>
    <w:rsid w:val="00B3080C"/>
    <w:rsid w:val="00B30941"/>
    <w:rsid w:val="00B30AE7"/>
    <w:rsid w:val="00B30CE2"/>
    <w:rsid w:val="00B32F28"/>
    <w:rsid w:val="00B33C14"/>
    <w:rsid w:val="00B3493E"/>
    <w:rsid w:val="00B3639E"/>
    <w:rsid w:val="00B36C76"/>
    <w:rsid w:val="00B40265"/>
    <w:rsid w:val="00B40B2A"/>
    <w:rsid w:val="00B40D55"/>
    <w:rsid w:val="00B40EF1"/>
    <w:rsid w:val="00B41139"/>
    <w:rsid w:val="00B4129B"/>
    <w:rsid w:val="00B42E97"/>
    <w:rsid w:val="00B43925"/>
    <w:rsid w:val="00B4520F"/>
    <w:rsid w:val="00B469AD"/>
    <w:rsid w:val="00B47252"/>
    <w:rsid w:val="00B47F93"/>
    <w:rsid w:val="00B5004E"/>
    <w:rsid w:val="00B50B5A"/>
    <w:rsid w:val="00B52271"/>
    <w:rsid w:val="00B52DBE"/>
    <w:rsid w:val="00B54775"/>
    <w:rsid w:val="00B5732F"/>
    <w:rsid w:val="00B60604"/>
    <w:rsid w:val="00B60A75"/>
    <w:rsid w:val="00B62340"/>
    <w:rsid w:val="00B6309E"/>
    <w:rsid w:val="00B64581"/>
    <w:rsid w:val="00B65555"/>
    <w:rsid w:val="00B67B3F"/>
    <w:rsid w:val="00B711E4"/>
    <w:rsid w:val="00B71358"/>
    <w:rsid w:val="00B714C1"/>
    <w:rsid w:val="00B71781"/>
    <w:rsid w:val="00B71A77"/>
    <w:rsid w:val="00B72629"/>
    <w:rsid w:val="00B73156"/>
    <w:rsid w:val="00B73DFF"/>
    <w:rsid w:val="00B75592"/>
    <w:rsid w:val="00B75620"/>
    <w:rsid w:val="00B763B1"/>
    <w:rsid w:val="00B7677C"/>
    <w:rsid w:val="00B8030C"/>
    <w:rsid w:val="00B8202E"/>
    <w:rsid w:val="00B824D7"/>
    <w:rsid w:val="00B82905"/>
    <w:rsid w:val="00B84365"/>
    <w:rsid w:val="00B859D6"/>
    <w:rsid w:val="00B92D46"/>
    <w:rsid w:val="00B9445E"/>
    <w:rsid w:val="00B94959"/>
    <w:rsid w:val="00B9608F"/>
    <w:rsid w:val="00B96497"/>
    <w:rsid w:val="00B96FFD"/>
    <w:rsid w:val="00BA044F"/>
    <w:rsid w:val="00BA14FD"/>
    <w:rsid w:val="00BA3001"/>
    <w:rsid w:val="00BA4416"/>
    <w:rsid w:val="00BA70A8"/>
    <w:rsid w:val="00BA79A5"/>
    <w:rsid w:val="00BA7BDB"/>
    <w:rsid w:val="00BB0FF7"/>
    <w:rsid w:val="00BB22D5"/>
    <w:rsid w:val="00BB2496"/>
    <w:rsid w:val="00BB3D50"/>
    <w:rsid w:val="00BB4643"/>
    <w:rsid w:val="00BB7759"/>
    <w:rsid w:val="00BB7C1F"/>
    <w:rsid w:val="00BC0302"/>
    <w:rsid w:val="00BC15C0"/>
    <w:rsid w:val="00BC37A2"/>
    <w:rsid w:val="00BC3A46"/>
    <w:rsid w:val="00BC6CE5"/>
    <w:rsid w:val="00BC6DAA"/>
    <w:rsid w:val="00BC723A"/>
    <w:rsid w:val="00BC75B1"/>
    <w:rsid w:val="00BD01BC"/>
    <w:rsid w:val="00BD169E"/>
    <w:rsid w:val="00BD1AFA"/>
    <w:rsid w:val="00BD22F3"/>
    <w:rsid w:val="00BD5326"/>
    <w:rsid w:val="00BE1C7D"/>
    <w:rsid w:val="00BE23E6"/>
    <w:rsid w:val="00BE319A"/>
    <w:rsid w:val="00BE391A"/>
    <w:rsid w:val="00BE52CE"/>
    <w:rsid w:val="00BE66BA"/>
    <w:rsid w:val="00BF0919"/>
    <w:rsid w:val="00BF0B3D"/>
    <w:rsid w:val="00BF2930"/>
    <w:rsid w:val="00BF4067"/>
    <w:rsid w:val="00BF47FF"/>
    <w:rsid w:val="00BF4980"/>
    <w:rsid w:val="00BF5A4B"/>
    <w:rsid w:val="00BF7850"/>
    <w:rsid w:val="00C026EF"/>
    <w:rsid w:val="00C03192"/>
    <w:rsid w:val="00C0352D"/>
    <w:rsid w:val="00C05006"/>
    <w:rsid w:val="00C06FBD"/>
    <w:rsid w:val="00C074F5"/>
    <w:rsid w:val="00C07869"/>
    <w:rsid w:val="00C10640"/>
    <w:rsid w:val="00C10B3D"/>
    <w:rsid w:val="00C10E45"/>
    <w:rsid w:val="00C11B3C"/>
    <w:rsid w:val="00C129FB"/>
    <w:rsid w:val="00C1309C"/>
    <w:rsid w:val="00C14165"/>
    <w:rsid w:val="00C14412"/>
    <w:rsid w:val="00C163A0"/>
    <w:rsid w:val="00C16951"/>
    <w:rsid w:val="00C20D02"/>
    <w:rsid w:val="00C20DE4"/>
    <w:rsid w:val="00C2120D"/>
    <w:rsid w:val="00C216A4"/>
    <w:rsid w:val="00C21970"/>
    <w:rsid w:val="00C21F51"/>
    <w:rsid w:val="00C22D97"/>
    <w:rsid w:val="00C232A4"/>
    <w:rsid w:val="00C2428E"/>
    <w:rsid w:val="00C24A2D"/>
    <w:rsid w:val="00C24B9F"/>
    <w:rsid w:val="00C24D86"/>
    <w:rsid w:val="00C253EA"/>
    <w:rsid w:val="00C26320"/>
    <w:rsid w:val="00C26FBE"/>
    <w:rsid w:val="00C27DB2"/>
    <w:rsid w:val="00C30DF9"/>
    <w:rsid w:val="00C32338"/>
    <w:rsid w:val="00C33226"/>
    <w:rsid w:val="00C33AD6"/>
    <w:rsid w:val="00C368A6"/>
    <w:rsid w:val="00C416BB"/>
    <w:rsid w:val="00C42772"/>
    <w:rsid w:val="00C52ADF"/>
    <w:rsid w:val="00C52D58"/>
    <w:rsid w:val="00C5365E"/>
    <w:rsid w:val="00C558A5"/>
    <w:rsid w:val="00C57A4A"/>
    <w:rsid w:val="00C60F27"/>
    <w:rsid w:val="00C61C8E"/>
    <w:rsid w:val="00C623CF"/>
    <w:rsid w:val="00C62589"/>
    <w:rsid w:val="00C630A7"/>
    <w:rsid w:val="00C63DA7"/>
    <w:rsid w:val="00C63E9D"/>
    <w:rsid w:val="00C655E7"/>
    <w:rsid w:val="00C65879"/>
    <w:rsid w:val="00C665DB"/>
    <w:rsid w:val="00C67035"/>
    <w:rsid w:val="00C7050B"/>
    <w:rsid w:val="00C71B1F"/>
    <w:rsid w:val="00C72EE7"/>
    <w:rsid w:val="00C73A79"/>
    <w:rsid w:val="00C771E2"/>
    <w:rsid w:val="00C77433"/>
    <w:rsid w:val="00C774F6"/>
    <w:rsid w:val="00C81807"/>
    <w:rsid w:val="00C81AFD"/>
    <w:rsid w:val="00C83EAD"/>
    <w:rsid w:val="00C86AB3"/>
    <w:rsid w:val="00C902D2"/>
    <w:rsid w:val="00C90997"/>
    <w:rsid w:val="00C91206"/>
    <w:rsid w:val="00C93D12"/>
    <w:rsid w:val="00C940E7"/>
    <w:rsid w:val="00C95DFE"/>
    <w:rsid w:val="00C96196"/>
    <w:rsid w:val="00C96A5C"/>
    <w:rsid w:val="00CA066A"/>
    <w:rsid w:val="00CA0FA9"/>
    <w:rsid w:val="00CA16D8"/>
    <w:rsid w:val="00CA1AAB"/>
    <w:rsid w:val="00CA2555"/>
    <w:rsid w:val="00CA3877"/>
    <w:rsid w:val="00CA49A3"/>
    <w:rsid w:val="00CA4AF7"/>
    <w:rsid w:val="00CA696B"/>
    <w:rsid w:val="00CA706A"/>
    <w:rsid w:val="00CB0123"/>
    <w:rsid w:val="00CB28ED"/>
    <w:rsid w:val="00CB4639"/>
    <w:rsid w:val="00CB6C81"/>
    <w:rsid w:val="00CB77BD"/>
    <w:rsid w:val="00CB7CEF"/>
    <w:rsid w:val="00CC1B28"/>
    <w:rsid w:val="00CC1E6F"/>
    <w:rsid w:val="00CC27D3"/>
    <w:rsid w:val="00CC281C"/>
    <w:rsid w:val="00CC35C0"/>
    <w:rsid w:val="00CC3760"/>
    <w:rsid w:val="00CC5898"/>
    <w:rsid w:val="00CD055F"/>
    <w:rsid w:val="00CD0D03"/>
    <w:rsid w:val="00CD2C28"/>
    <w:rsid w:val="00CD42C0"/>
    <w:rsid w:val="00CD5A69"/>
    <w:rsid w:val="00CD60DC"/>
    <w:rsid w:val="00CD60E5"/>
    <w:rsid w:val="00CD6FF6"/>
    <w:rsid w:val="00CD7403"/>
    <w:rsid w:val="00CE10F6"/>
    <w:rsid w:val="00CE2438"/>
    <w:rsid w:val="00CE4CC5"/>
    <w:rsid w:val="00CE59FD"/>
    <w:rsid w:val="00CE6C1C"/>
    <w:rsid w:val="00CE760F"/>
    <w:rsid w:val="00CF0721"/>
    <w:rsid w:val="00CF16E0"/>
    <w:rsid w:val="00CF279D"/>
    <w:rsid w:val="00CF3DCB"/>
    <w:rsid w:val="00CF675C"/>
    <w:rsid w:val="00CF69D4"/>
    <w:rsid w:val="00CF739C"/>
    <w:rsid w:val="00D005F5"/>
    <w:rsid w:val="00D00614"/>
    <w:rsid w:val="00D00929"/>
    <w:rsid w:val="00D03A2D"/>
    <w:rsid w:val="00D078EA"/>
    <w:rsid w:val="00D10B59"/>
    <w:rsid w:val="00D12733"/>
    <w:rsid w:val="00D1296A"/>
    <w:rsid w:val="00D12D20"/>
    <w:rsid w:val="00D132BB"/>
    <w:rsid w:val="00D151AC"/>
    <w:rsid w:val="00D169E6"/>
    <w:rsid w:val="00D171B2"/>
    <w:rsid w:val="00D17689"/>
    <w:rsid w:val="00D21342"/>
    <w:rsid w:val="00D21D7C"/>
    <w:rsid w:val="00D23429"/>
    <w:rsid w:val="00D2505C"/>
    <w:rsid w:val="00D274DF"/>
    <w:rsid w:val="00D27C75"/>
    <w:rsid w:val="00D31773"/>
    <w:rsid w:val="00D31A5F"/>
    <w:rsid w:val="00D31EF7"/>
    <w:rsid w:val="00D32C5F"/>
    <w:rsid w:val="00D33834"/>
    <w:rsid w:val="00D33DA1"/>
    <w:rsid w:val="00D33DBC"/>
    <w:rsid w:val="00D33F00"/>
    <w:rsid w:val="00D343C1"/>
    <w:rsid w:val="00D3464B"/>
    <w:rsid w:val="00D358E6"/>
    <w:rsid w:val="00D365AC"/>
    <w:rsid w:val="00D40284"/>
    <w:rsid w:val="00D41EDE"/>
    <w:rsid w:val="00D42ACD"/>
    <w:rsid w:val="00D43CF2"/>
    <w:rsid w:val="00D44700"/>
    <w:rsid w:val="00D44839"/>
    <w:rsid w:val="00D44CC2"/>
    <w:rsid w:val="00D4503A"/>
    <w:rsid w:val="00D453DB"/>
    <w:rsid w:val="00D45562"/>
    <w:rsid w:val="00D458A7"/>
    <w:rsid w:val="00D459FF"/>
    <w:rsid w:val="00D466F2"/>
    <w:rsid w:val="00D47B00"/>
    <w:rsid w:val="00D535B3"/>
    <w:rsid w:val="00D5503B"/>
    <w:rsid w:val="00D55DB2"/>
    <w:rsid w:val="00D60333"/>
    <w:rsid w:val="00D605C9"/>
    <w:rsid w:val="00D61425"/>
    <w:rsid w:val="00D62CFE"/>
    <w:rsid w:val="00D62E8A"/>
    <w:rsid w:val="00D636E9"/>
    <w:rsid w:val="00D637B6"/>
    <w:rsid w:val="00D65E26"/>
    <w:rsid w:val="00D670BF"/>
    <w:rsid w:val="00D6771D"/>
    <w:rsid w:val="00D70855"/>
    <w:rsid w:val="00D71182"/>
    <w:rsid w:val="00D71C91"/>
    <w:rsid w:val="00D75E59"/>
    <w:rsid w:val="00D80F08"/>
    <w:rsid w:val="00D81608"/>
    <w:rsid w:val="00D816F9"/>
    <w:rsid w:val="00D8288A"/>
    <w:rsid w:val="00D84757"/>
    <w:rsid w:val="00D9022C"/>
    <w:rsid w:val="00D93785"/>
    <w:rsid w:val="00D95381"/>
    <w:rsid w:val="00D9588C"/>
    <w:rsid w:val="00D96181"/>
    <w:rsid w:val="00D97087"/>
    <w:rsid w:val="00D97EDB"/>
    <w:rsid w:val="00DA2C7A"/>
    <w:rsid w:val="00DA41B2"/>
    <w:rsid w:val="00DA7D48"/>
    <w:rsid w:val="00DB0429"/>
    <w:rsid w:val="00DB04CF"/>
    <w:rsid w:val="00DB4120"/>
    <w:rsid w:val="00DB5AA7"/>
    <w:rsid w:val="00DB5FEC"/>
    <w:rsid w:val="00DB6982"/>
    <w:rsid w:val="00DC15B5"/>
    <w:rsid w:val="00DC1DA5"/>
    <w:rsid w:val="00DC2F41"/>
    <w:rsid w:val="00DC3B69"/>
    <w:rsid w:val="00DC65BF"/>
    <w:rsid w:val="00DC7946"/>
    <w:rsid w:val="00DD1BFF"/>
    <w:rsid w:val="00DD2F72"/>
    <w:rsid w:val="00DD31D4"/>
    <w:rsid w:val="00DD6D53"/>
    <w:rsid w:val="00DE0F6C"/>
    <w:rsid w:val="00DE24EB"/>
    <w:rsid w:val="00DE32D2"/>
    <w:rsid w:val="00DE40E4"/>
    <w:rsid w:val="00DE40E8"/>
    <w:rsid w:val="00DF0147"/>
    <w:rsid w:val="00DF090E"/>
    <w:rsid w:val="00DF0F56"/>
    <w:rsid w:val="00DF4E67"/>
    <w:rsid w:val="00DF628A"/>
    <w:rsid w:val="00DF6CF5"/>
    <w:rsid w:val="00DF7B3F"/>
    <w:rsid w:val="00E0072B"/>
    <w:rsid w:val="00E04437"/>
    <w:rsid w:val="00E050F2"/>
    <w:rsid w:val="00E05CE7"/>
    <w:rsid w:val="00E06A68"/>
    <w:rsid w:val="00E10680"/>
    <w:rsid w:val="00E112EB"/>
    <w:rsid w:val="00E11B87"/>
    <w:rsid w:val="00E12824"/>
    <w:rsid w:val="00E12EFA"/>
    <w:rsid w:val="00E15934"/>
    <w:rsid w:val="00E16E9F"/>
    <w:rsid w:val="00E16F04"/>
    <w:rsid w:val="00E16F54"/>
    <w:rsid w:val="00E17649"/>
    <w:rsid w:val="00E17843"/>
    <w:rsid w:val="00E202F4"/>
    <w:rsid w:val="00E20D65"/>
    <w:rsid w:val="00E21952"/>
    <w:rsid w:val="00E22004"/>
    <w:rsid w:val="00E220BE"/>
    <w:rsid w:val="00E22EFB"/>
    <w:rsid w:val="00E23417"/>
    <w:rsid w:val="00E24DB0"/>
    <w:rsid w:val="00E25DF6"/>
    <w:rsid w:val="00E25FF2"/>
    <w:rsid w:val="00E316B6"/>
    <w:rsid w:val="00E31E73"/>
    <w:rsid w:val="00E32D4F"/>
    <w:rsid w:val="00E34B07"/>
    <w:rsid w:val="00E34F62"/>
    <w:rsid w:val="00E37433"/>
    <w:rsid w:val="00E37F3E"/>
    <w:rsid w:val="00E409F9"/>
    <w:rsid w:val="00E41B5A"/>
    <w:rsid w:val="00E41FD3"/>
    <w:rsid w:val="00E43120"/>
    <w:rsid w:val="00E43FF7"/>
    <w:rsid w:val="00E441FA"/>
    <w:rsid w:val="00E5092E"/>
    <w:rsid w:val="00E52521"/>
    <w:rsid w:val="00E54A70"/>
    <w:rsid w:val="00E60AB3"/>
    <w:rsid w:val="00E60B90"/>
    <w:rsid w:val="00E63185"/>
    <w:rsid w:val="00E64CE9"/>
    <w:rsid w:val="00E65A71"/>
    <w:rsid w:val="00E65D76"/>
    <w:rsid w:val="00E6606D"/>
    <w:rsid w:val="00E6799F"/>
    <w:rsid w:val="00E70BA1"/>
    <w:rsid w:val="00E71AC7"/>
    <w:rsid w:val="00E71FEC"/>
    <w:rsid w:val="00E72DFA"/>
    <w:rsid w:val="00E74EC5"/>
    <w:rsid w:val="00E75F81"/>
    <w:rsid w:val="00E842E3"/>
    <w:rsid w:val="00E8475C"/>
    <w:rsid w:val="00E848B4"/>
    <w:rsid w:val="00E87C02"/>
    <w:rsid w:val="00E9052C"/>
    <w:rsid w:val="00E9065B"/>
    <w:rsid w:val="00E90B3C"/>
    <w:rsid w:val="00E91B98"/>
    <w:rsid w:val="00E91D23"/>
    <w:rsid w:val="00E91EA6"/>
    <w:rsid w:val="00E923CB"/>
    <w:rsid w:val="00E96EDE"/>
    <w:rsid w:val="00E96F3D"/>
    <w:rsid w:val="00EA1788"/>
    <w:rsid w:val="00EA33B8"/>
    <w:rsid w:val="00EA3412"/>
    <w:rsid w:val="00EA6893"/>
    <w:rsid w:val="00EA7963"/>
    <w:rsid w:val="00EB0205"/>
    <w:rsid w:val="00EB071B"/>
    <w:rsid w:val="00EB5AD3"/>
    <w:rsid w:val="00EB6AFD"/>
    <w:rsid w:val="00EB7276"/>
    <w:rsid w:val="00EC0E4E"/>
    <w:rsid w:val="00EC139D"/>
    <w:rsid w:val="00EC204C"/>
    <w:rsid w:val="00EC3A35"/>
    <w:rsid w:val="00EC3D85"/>
    <w:rsid w:val="00EC518D"/>
    <w:rsid w:val="00EC6593"/>
    <w:rsid w:val="00EC7327"/>
    <w:rsid w:val="00ED1338"/>
    <w:rsid w:val="00ED1C05"/>
    <w:rsid w:val="00ED2186"/>
    <w:rsid w:val="00ED2FB7"/>
    <w:rsid w:val="00ED42BF"/>
    <w:rsid w:val="00ED48ED"/>
    <w:rsid w:val="00ED61CC"/>
    <w:rsid w:val="00ED71F7"/>
    <w:rsid w:val="00EE0032"/>
    <w:rsid w:val="00EE2E95"/>
    <w:rsid w:val="00EE3E37"/>
    <w:rsid w:val="00EE7173"/>
    <w:rsid w:val="00EE7FA1"/>
    <w:rsid w:val="00EF0395"/>
    <w:rsid w:val="00EF3522"/>
    <w:rsid w:val="00EF3919"/>
    <w:rsid w:val="00EF4465"/>
    <w:rsid w:val="00EF551C"/>
    <w:rsid w:val="00EF6A20"/>
    <w:rsid w:val="00EF7271"/>
    <w:rsid w:val="00F011ED"/>
    <w:rsid w:val="00F02166"/>
    <w:rsid w:val="00F03AB4"/>
    <w:rsid w:val="00F04C77"/>
    <w:rsid w:val="00F04CD3"/>
    <w:rsid w:val="00F05762"/>
    <w:rsid w:val="00F0582A"/>
    <w:rsid w:val="00F05B3B"/>
    <w:rsid w:val="00F07DF1"/>
    <w:rsid w:val="00F10E40"/>
    <w:rsid w:val="00F112EA"/>
    <w:rsid w:val="00F15137"/>
    <w:rsid w:val="00F16485"/>
    <w:rsid w:val="00F168B1"/>
    <w:rsid w:val="00F2092B"/>
    <w:rsid w:val="00F20973"/>
    <w:rsid w:val="00F21CC0"/>
    <w:rsid w:val="00F21EEB"/>
    <w:rsid w:val="00F23FD1"/>
    <w:rsid w:val="00F241F9"/>
    <w:rsid w:val="00F245F9"/>
    <w:rsid w:val="00F24F31"/>
    <w:rsid w:val="00F27C85"/>
    <w:rsid w:val="00F27D6C"/>
    <w:rsid w:val="00F31AEF"/>
    <w:rsid w:val="00F31B64"/>
    <w:rsid w:val="00F32456"/>
    <w:rsid w:val="00F32A0C"/>
    <w:rsid w:val="00F32B0F"/>
    <w:rsid w:val="00F331D5"/>
    <w:rsid w:val="00F33EE4"/>
    <w:rsid w:val="00F344DF"/>
    <w:rsid w:val="00F34640"/>
    <w:rsid w:val="00F34EF0"/>
    <w:rsid w:val="00F350AB"/>
    <w:rsid w:val="00F354DB"/>
    <w:rsid w:val="00F35934"/>
    <w:rsid w:val="00F42610"/>
    <w:rsid w:val="00F4293E"/>
    <w:rsid w:val="00F42E3B"/>
    <w:rsid w:val="00F438D4"/>
    <w:rsid w:val="00F4399B"/>
    <w:rsid w:val="00F439E2"/>
    <w:rsid w:val="00F43EA7"/>
    <w:rsid w:val="00F4478D"/>
    <w:rsid w:val="00F44FA1"/>
    <w:rsid w:val="00F4659A"/>
    <w:rsid w:val="00F46E84"/>
    <w:rsid w:val="00F47C3C"/>
    <w:rsid w:val="00F47CAA"/>
    <w:rsid w:val="00F50B0D"/>
    <w:rsid w:val="00F50F18"/>
    <w:rsid w:val="00F520BC"/>
    <w:rsid w:val="00F52444"/>
    <w:rsid w:val="00F52B2C"/>
    <w:rsid w:val="00F52C74"/>
    <w:rsid w:val="00F53354"/>
    <w:rsid w:val="00F54D5F"/>
    <w:rsid w:val="00F54F5B"/>
    <w:rsid w:val="00F557CE"/>
    <w:rsid w:val="00F55D14"/>
    <w:rsid w:val="00F56556"/>
    <w:rsid w:val="00F5663B"/>
    <w:rsid w:val="00F57577"/>
    <w:rsid w:val="00F606FC"/>
    <w:rsid w:val="00F60EB2"/>
    <w:rsid w:val="00F6179E"/>
    <w:rsid w:val="00F62843"/>
    <w:rsid w:val="00F63448"/>
    <w:rsid w:val="00F638D8"/>
    <w:rsid w:val="00F63964"/>
    <w:rsid w:val="00F64676"/>
    <w:rsid w:val="00F66BF0"/>
    <w:rsid w:val="00F672F6"/>
    <w:rsid w:val="00F677FF"/>
    <w:rsid w:val="00F6785A"/>
    <w:rsid w:val="00F70256"/>
    <w:rsid w:val="00F703CB"/>
    <w:rsid w:val="00F70B59"/>
    <w:rsid w:val="00F71D56"/>
    <w:rsid w:val="00F73901"/>
    <w:rsid w:val="00F74656"/>
    <w:rsid w:val="00F75B50"/>
    <w:rsid w:val="00F763A8"/>
    <w:rsid w:val="00F76A8B"/>
    <w:rsid w:val="00F77157"/>
    <w:rsid w:val="00F80EA0"/>
    <w:rsid w:val="00F8152A"/>
    <w:rsid w:val="00F84356"/>
    <w:rsid w:val="00F90019"/>
    <w:rsid w:val="00F926E4"/>
    <w:rsid w:val="00F92CCC"/>
    <w:rsid w:val="00F92FEF"/>
    <w:rsid w:val="00F931B8"/>
    <w:rsid w:val="00F93BFC"/>
    <w:rsid w:val="00F93CED"/>
    <w:rsid w:val="00F95D94"/>
    <w:rsid w:val="00F973CD"/>
    <w:rsid w:val="00FA125A"/>
    <w:rsid w:val="00FA23F8"/>
    <w:rsid w:val="00FA5FB1"/>
    <w:rsid w:val="00FA6B95"/>
    <w:rsid w:val="00FB2C8B"/>
    <w:rsid w:val="00FB4BD5"/>
    <w:rsid w:val="00FB58E4"/>
    <w:rsid w:val="00FB69D4"/>
    <w:rsid w:val="00FB70B5"/>
    <w:rsid w:val="00FB730B"/>
    <w:rsid w:val="00FB78F1"/>
    <w:rsid w:val="00FC1569"/>
    <w:rsid w:val="00FC3CB9"/>
    <w:rsid w:val="00FC4639"/>
    <w:rsid w:val="00FC4CFD"/>
    <w:rsid w:val="00FC624E"/>
    <w:rsid w:val="00FD00B6"/>
    <w:rsid w:val="00FD031D"/>
    <w:rsid w:val="00FD207E"/>
    <w:rsid w:val="00FD219A"/>
    <w:rsid w:val="00FD23FF"/>
    <w:rsid w:val="00FD2ECF"/>
    <w:rsid w:val="00FD4E49"/>
    <w:rsid w:val="00FD6655"/>
    <w:rsid w:val="00FD6CC5"/>
    <w:rsid w:val="00FD7661"/>
    <w:rsid w:val="00FE20A7"/>
    <w:rsid w:val="00FE3192"/>
    <w:rsid w:val="00FE3772"/>
    <w:rsid w:val="00FE3786"/>
    <w:rsid w:val="00FE42BF"/>
    <w:rsid w:val="00FE4DE8"/>
    <w:rsid w:val="00FE6482"/>
    <w:rsid w:val="00FF0923"/>
    <w:rsid w:val="00FF183C"/>
    <w:rsid w:val="00FF3236"/>
    <w:rsid w:val="00FF37DD"/>
    <w:rsid w:val="00FF3C31"/>
    <w:rsid w:val="00FF4248"/>
    <w:rsid w:val="00FF64F7"/>
    <w:rsid w:val="00FF6C4D"/>
    <w:rsid w:val="00FF7331"/>
    <w:rsid w:val="00FF74C7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D6BFE41-2B10-DD46-9BDF-E9C6C6AA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1001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10013"/>
    <w:rPr>
      <w:color w:val="954F72"/>
      <w:u w:val="single"/>
    </w:rPr>
  </w:style>
  <w:style w:type="paragraph" w:customStyle="1" w:styleId="msonormal0">
    <w:name w:val="msonormal"/>
    <w:basedOn w:val="Standard"/>
    <w:rsid w:val="0031001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25A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25A"/>
    <w:rPr>
      <w:rFonts w:ascii="Times New Roman" w:hAnsi="Times New Roman"/>
      <w:sz w:val="18"/>
      <w:szCs w:val="18"/>
    </w:rPr>
  </w:style>
  <w:style w:type="paragraph" w:customStyle="1" w:styleId="xl65">
    <w:name w:val="xl65"/>
    <w:basedOn w:val="Standard"/>
    <w:rsid w:val="008D2AF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table" w:styleId="Tabellenraster">
    <w:name w:val="Table Grid"/>
    <w:basedOn w:val="NormaleTabelle"/>
    <w:uiPriority w:val="39"/>
    <w:rsid w:val="00A77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9</Words>
  <Characters>3284</Characters>
  <Application>Microsoft Office Word</Application>
  <DocSecurity>0</DocSecurity>
  <Lines>4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</dc:creator>
  <cp:keywords/>
  <dc:description/>
  <cp:lastModifiedBy>PJ</cp:lastModifiedBy>
  <cp:revision>2</cp:revision>
  <dcterms:created xsi:type="dcterms:W3CDTF">2020-03-17T15:07:00Z</dcterms:created>
  <dcterms:modified xsi:type="dcterms:W3CDTF">2020-03-17T15:07:00Z</dcterms:modified>
</cp:coreProperties>
</file>